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24AF" w14:textId="48E4B3E0" w:rsidR="004A74EC" w:rsidRPr="006B2CFD" w:rsidRDefault="00835701" w:rsidP="004A74EC">
      <w:pPr>
        <w:widowControl w:val="0"/>
        <w:spacing w:line="480" w:lineRule="auto"/>
        <w:jc w:val="both"/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</w:pPr>
      <w:r w:rsidRPr="00835701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Supplementary Material</w:t>
      </w:r>
      <w:r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3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. General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c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lassification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of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c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auses of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d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eath (56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I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tems)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4192"/>
        <w:gridCol w:w="3686"/>
      </w:tblGrid>
      <w:tr w:rsidR="004A74EC" w:rsidRPr="006B2CFD" w14:paraId="4205C886" w14:textId="77777777" w:rsidTr="00303F56">
        <w:trPr>
          <w:trHeight w:val="20"/>
        </w:trPr>
        <w:tc>
          <w:tcPr>
            <w:tcW w:w="1048" w:type="dxa"/>
            <w:vAlign w:val="center"/>
          </w:tcPr>
          <w:p w14:paraId="05F11895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  <w:t>Statistics Korea</w:t>
            </w:r>
          </w:p>
        </w:tc>
        <w:tc>
          <w:tcPr>
            <w:tcW w:w="4192" w:type="dxa"/>
            <w:vAlign w:val="center"/>
          </w:tcPr>
          <w:p w14:paraId="0D48B8CA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  <w:t>Cause of death</w:t>
            </w:r>
          </w:p>
        </w:tc>
        <w:tc>
          <w:tcPr>
            <w:tcW w:w="3686" w:type="dxa"/>
            <w:vAlign w:val="center"/>
          </w:tcPr>
          <w:p w14:paraId="39E5DAC0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  <w:t>KCD code</w:t>
            </w:r>
          </w:p>
        </w:tc>
      </w:tr>
      <w:tr w:rsidR="004A74EC" w:rsidRPr="006B2CFD" w14:paraId="62C26053" w14:textId="77777777" w:rsidTr="00303F56">
        <w:trPr>
          <w:trHeight w:val="20"/>
        </w:trPr>
        <w:tc>
          <w:tcPr>
            <w:tcW w:w="1048" w:type="dxa"/>
          </w:tcPr>
          <w:p w14:paraId="72EA8F2C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4192" w:type="dxa"/>
          </w:tcPr>
          <w:p w14:paraId="2B838AA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Cholera</w:t>
            </w:r>
          </w:p>
        </w:tc>
        <w:tc>
          <w:tcPr>
            <w:tcW w:w="3686" w:type="dxa"/>
          </w:tcPr>
          <w:p w14:paraId="706B6303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00</w:t>
            </w:r>
          </w:p>
        </w:tc>
      </w:tr>
      <w:tr w:rsidR="004A74EC" w:rsidRPr="006B2CFD" w14:paraId="05B9FF43" w14:textId="77777777" w:rsidTr="00303F56">
        <w:trPr>
          <w:trHeight w:val="20"/>
        </w:trPr>
        <w:tc>
          <w:tcPr>
            <w:tcW w:w="1048" w:type="dxa"/>
          </w:tcPr>
          <w:p w14:paraId="55F64244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4192" w:type="dxa"/>
          </w:tcPr>
          <w:p w14:paraId="63591D0B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ther gast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r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enteritis and colitis of infectious and unspecified origin</w:t>
            </w:r>
          </w:p>
        </w:tc>
        <w:tc>
          <w:tcPr>
            <w:tcW w:w="3686" w:type="dxa"/>
          </w:tcPr>
          <w:p w14:paraId="6CBC0FE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A09 </w:t>
            </w:r>
          </w:p>
        </w:tc>
      </w:tr>
      <w:tr w:rsidR="004A74EC" w:rsidRPr="006B2CFD" w14:paraId="0AEDDC55" w14:textId="77777777" w:rsidTr="00303F56">
        <w:trPr>
          <w:trHeight w:val="20"/>
        </w:trPr>
        <w:tc>
          <w:tcPr>
            <w:tcW w:w="1048" w:type="dxa"/>
          </w:tcPr>
          <w:p w14:paraId="4B825C9F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4192" w:type="dxa"/>
          </w:tcPr>
          <w:p w14:paraId="63280AD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ther intestinal infectious disease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86" w:type="dxa"/>
          </w:tcPr>
          <w:p w14:paraId="1234B419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01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08</w:t>
            </w:r>
          </w:p>
        </w:tc>
      </w:tr>
      <w:tr w:rsidR="004A74EC" w:rsidRPr="006B2CFD" w14:paraId="3D94C9DB" w14:textId="77777777" w:rsidTr="00303F56">
        <w:trPr>
          <w:trHeight w:val="20"/>
        </w:trPr>
        <w:tc>
          <w:tcPr>
            <w:tcW w:w="1048" w:type="dxa"/>
          </w:tcPr>
          <w:p w14:paraId="622A53A9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4192" w:type="dxa"/>
          </w:tcPr>
          <w:p w14:paraId="0CD86FBC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Respiratory tuberculosis</w:t>
            </w:r>
          </w:p>
        </w:tc>
        <w:tc>
          <w:tcPr>
            <w:tcW w:w="3686" w:type="dxa"/>
          </w:tcPr>
          <w:p w14:paraId="66434401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1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A16 </w:t>
            </w:r>
          </w:p>
        </w:tc>
      </w:tr>
      <w:tr w:rsidR="004A74EC" w:rsidRPr="006B2CFD" w14:paraId="374F7ADE" w14:textId="77777777" w:rsidTr="00303F56">
        <w:trPr>
          <w:trHeight w:val="20"/>
        </w:trPr>
        <w:tc>
          <w:tcPr>
            <w:tcW w:w="1048" w:type="dxa"/>
          </w:tcPr>
          <w:p w14:paraId="1010BB31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4192" w:type="dxa"/>
          </w:tcPr>
          <w:p w14:paraId="6CE9F81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ther tuberculosis</w:t>
            </w:r>
          </w:p>
        </w:tc>
        <w:tc>
          <w:tcPr>
            <w:tcW w:w="3686" w:type="dxa"/>
          </w:tcPr>
          <w:p w14:paraId="66DFEB3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17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19</w:t>
            </w:r>
          </w:p>
        </w:tc>
      </w:tr>
      <w:tr w:rsidR="004A74EC" w:rsidRPr="006B2CFD" w14:paraId="1A331C04" w14:textId="77777777" w:rsidTr="00303F56">
        <w:trPr>
          <w:trHeight w:val="20"/>
        </w:trPr>
        <w:tc>
          <w:tcPr>
            <w:tcW w:w="1048" w:type="dxa"/>
          </w:tcPr>
          <w:p w14:paraId="7F2960F9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4192" w:type="dxa"/>
          </w:tcPr>
          <w:p w14:paraId="717A37D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Plague</w:t>
            </w:r>
          </w:p>
        </w:tc>
        <w:tc>
          <w:tcPr>
            <w:tcW w:w="3686" w:type="dxa"/>
          </w:tcPr>
          <w:p w14:paraId="78BD88B9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20</w:t>
            </w:r>
          </w:p>
        </w:tc>
      </w:tr>
      <w:tr w:rsidR="004A74EC" w:rsidRPr="006B2CFD" w14:paraId="7633920D" w14:textId="77777777" w:rsidTr="00303F56">
        <w:trPr>
          <w:trHeight w:val="20"/>
        </w:trPr>
        <w:tc>
          <w:tcPr>
            <w:tcW w:w="1048" w:type="dxa"/>
          </w:tcPr>
          <w:p w14:paraId="35C69434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4192" w:type="dxa"/>
          </w:tcPr>
          <w:p w14:paraId="1E30651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Tetanus</w:t>
            </w:r>
          </w:p>
        </w:tc>
        <w:tc>
          <w:tcPr>
            <w:tcW w:w="3686" w:type="dxa"/>
          </w:tcPr>
          <w:p w14:paraId="41A1C5F1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33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35</w:t>
            </w:r>
          </w:p>
        </w:tc>
      </w:tr>
      <w:tr w:rsidR="004A74EC" w:rsidRPr="006B2CFD" w14:paraId="4019D4FB" w14:textId="77777777" w:rsidTr="00303F56">
        <w:trPr>
          <w:trHeight w:val="20"/>
        </w:trPr>
        <w:tc>
          <w:tcPr>
            <w:tcW w:w="1048" w:type="dxa"/>
          </w:tcPr>
          <w:p w14:paraId="33770551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4192" w:type="dxa"/>
          </w:tcPr>
          <w:p w14:paraId="7813D35B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Diphtheria</w:t>
            </w:r>
          </w:p>
        </w:tc>
        <w:tc>
          <w:tcPr>
            <w:tcW w:w="3686" w:type="dxa"/>
          </w:tcPr>
          <w:p w14:paraId="2BA04F9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A36 </w:t>
            </w:r>
          </w:p>
        </w:tc>
      </w:tr>
      <w:tr w:rsidR="004A74EC" w:rsidRPr="006B2CFD" w14:paraId="15722621" w14:textId="77777777" w:rsidTr="00303F56">
        <w:trPr>
          <w:trHeight w:val="20"/>
        </w:trPr>
        <w:tc>
          <w:tcPr>
            <w:tcW w:w="1048" w:type="dxa"/>
          </w:tcPr>
          <w:p w14:paraId="3A0C7075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4192" w:type="dxa"/>
          </w:tcPr>
          <w:p w14:paraId="0A43191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Whooping cough</w:t>
            </w:r>
          </w:p>
        </w:tc>
        <w:tc>
          <w:tcPr>
            <w:tcW w:w="3686" w:type="dxa"/>
          </w:tcPr>
          <w:p w14:paraId="4B26400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37</w:t>
            </w:r>
          </w:p>
        </w:tc>
      </w:tr>
      <w:tr w:rsidR="004A74EC" w:rsidRPr="006B2CFD" w14:paraId="184AE0BE" w14:textId="77777777" w:rsidTr="00303F56">
        <w:trPr>
          <w:trHeight w:val="20"/>
        </w:trPr>
        <w:tc>
          <w:tcPr>
            <w:tcW w:w="1048" w:type="dxa"/>
          </w:tcPr>
          <w:p w14:paraId="572D8991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4192" w:type="dxa"/>
          </w:tcPr>
          <w:p w14:paraId="090367C1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Meningococcal infection</w:t>
            </w:r>
          </w:p>
        </w:tc>
        <w:tc>
          <w:tcPr>
            <w:tcW w:w="3686" w:type="dxa"/>
          </w:tcPr>
          <w:p w14:paraId="62B0160D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39</w:t>
            </w:r>
          </w:p>
        </w:tc>
      </w:tr>
      <w:tr w:rsidR="004A74EC" w:rsidRPr="006B2CFD" w14:paraId="50DCA37B" w14:textId="77777777" w:rsidTr="00303F56">
        <w:trPr>
          <w:trHeight w:val="20"/>
        </w:trPr>
        <w:tc>
          <w:tcPr>
            <w:tcW w:w="1048" w:type="dxa"/>
          </w:tcPr>
          <w:p w14:paraId="0B9CA1B5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4192" w:type="dxa"/>
          </w:tcPr>
          <w:p w14:paraId="12F45793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Septicemia</w:t>
            </w:r>
          </w:p>
        </w:tc>
        <w:tc>
          <w:tcPr>
            <w:tcW w:w="3686" w:type="dxa"/>
          </w:tcPr>
          <w:p w14:paraId="42D06C6F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4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41</w:t>
            </w:r>
          </w:p>
        </w:tc>
      </w:tr>
      <w:tr w:rsidR="004A74EC" w:rsidRPr="006B2CFD" w14:paraId="57775D25" w14:textId="77777777" w:rsidTr="00303F56">
        <w:trPr>
          <w:trHeight w:val="20"/>
        </w:trPr>
        <w:tc>
          <w:tcPr>
            <w:tcW w:w="1048" w:type="dxa"/>
          </w:tcPr>
          <w:p w14:paraId="3B7898A0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4192" w:type="dxa"/>
          </w:tcPr>
          <w:p w14:paraId="1C83FE08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Infections with a predominantly sexual mode of transmission</w:t>
            </w:r>
          </w:p>
        </w:tc>
        <w:tc>
          <w:tcPr>
            <w:tcW w:w="3686" w:type="dxa"/>
          </w:tcPr>
          <w:p w14:paraId="0EB52C76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5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64</w:t>
            </w:r>
          </w:p>
        </w:tc>
      </w:tr>
      <w:tr w:rsidR="004A74EC" w:rsidRPr="006B2CFD" w14:paraId="5CB046A3" w14:textId="77777777" w:rsidTr="00303F56">
        <w:trPr>
          <w:trHeight w:val="20"/>
        </w:trPr>
        <w:tc>
          <w:tcPr>
            <w:tcW w:w="1048" w:type="dxa"/>
          </w:tcPr>
          <w:p w14:paraId="193D29B6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4192" w:type="dxa"/>
          </w:tcPr>
          <w:p w14:paraId="5A75F9B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cute poliomyelitis</w:t>
            </w:r>
          </w:p>
        </w:tc>
        <w:tc>
          <w:tcPr>
            <w:tcW w:w="3686" w:type="dxa"/>
          </w:tcPr>
          <w:p w14:paraId="7AF9D01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80</w:t>
            </w:r>
          </w:p>
        </w:tc>
      </w:tr>
      <w:tr w:rsidR="004A74EC" w:rsidRPr="006B2CFD" w14:paraId="19D30CF3" w14:textId="77777777" w:rsidTr="00303F56">
        <w:trPr>
          <w:trHeight w:val="20"/>
        </w:trPr>
        <w:tc>
          <w:tcPr>
            <w:tcW w:w="1048" w:type="dxa"/>
          </w:tcPr>
          <w:p w14:paraId="7192BE0B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4192" w:type="dxa"/>
          </w:tcPr>
          <w:p w14:paraId="25919C3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3686" w:type="dxa"/>
          </w:tcPr>
          <w:p w14:paraId="5E23ADE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82</w:t>
            </w:r>
          </w:p>
        </w:tc>
      </w:tr>
      <w:tr w:rsidR="004A74EC" w:rsidRPr="006B2CFD" w14:paraId="75FDEE23" w14:textId="77777777" w:rsidTr="00303F56">
        <w:trPr>
          <w:trHeight w:val="20"/>
        </w:trPr>
        <w:tc>
          <w:tcPr>
            <w:tcW w:w="1048" w:type="dxa"/>
          </w:tcPr>
          <w:p w14:paraId="50A48930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4192" w:type="dxa"/>
          </w:tcPr>
          <w:p w14:paraId="532FD82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Yellow fever</w:t>
            </w:r>
          </w:p>
        </w:tc>
        <w:tc>
          <w:tcPr>
            <w:tcW w:w="3686" w:type="dxa"/>
          </w:tcPr>
          <w:p w14:paraId="6D83D7E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95</w:t>
            </w:r>
          </w:p>
        </w:tc>
      </w:tr>
      <w:tr w:rsidR="004A74EC" w:rsidRPr="006B2CFD" w14:paraId="5DFCE9B1" w14:textId="77777777" w:rsidTr="00303F56">
        <w:trPr>
          <w:trHeight w:val="20"/>
        </w:trPr>
        <w:tc>
          <w:tcPr>
            <w:tcW w:w="1048" w:type="dxa"/>
          </w:tcPr>
          <w:p w14:paraId="29A5AA6E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4192" w:type="dxa"/>
          </w:tcPr>
          <w:p w14:paraId="5387FF39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ther arthropod-borne viral fevers and viral hemorrhagic fevers</w:t>
            </w:r>
          </w:p>
        </w:tc>
        <w:tc>
          <w:tcPr>
            <w:tcW w:w="3686" w:type="dxa"/>
          </w:tcPr>
          <w:p w14:paraId="23570F91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9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94, A96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99</w:t>
            </w:r>
          </w:p>
        </w:tc>
      </w:tr>
      <w:tr w:rsidR="004A74EC" w:rsidRPr="006B2CFD" w14:paraId="6E5EB89A" w14:textId="77777777" w:rsidTr="00303F56">
        <w:trPr>
          <w:trHeight w:val="20"/>
        </w:trPr>
        <w:tc>
          <w:tcPr>
            <w:tcW w:w="1048" w:type="dxa"/>
          </w:tcPr>
          <w:p w14:paraId="4A9E1819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4192" w:type="dxa"/>
          </w:tcPr>
          <w:p w14:paraId="2E0F4708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Measles </w:t>
            </w:r>
          </w:p>
        </w:tc>
        <w:tc>
          <w:tcPr>
            <w:tcW w:w="3686" w:type="dxa"/>
          </w:tcPr>
          <w:p w14:paraId="1B24D07B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05</w:t>
            </w:r>
          </w:p>
        </w:tc>
      </w:tr>
      <w:tr w:rsidR="004A74EC" w:rsidRPr="006B2CFD" w14:paraId="40FA9AE8" w14:textId="77777777" w:rsidTr="00303F56">
        <w:trPr>
          <w:trHeight w:val="20"/>
        </w:trPr>
        <w:tc>
          <w:tcPr>
            <w:tcW w:w="1048" w:type="dxa"/>
          </w:tcPr>
          <w:p w14:paraId="42DCD572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4192" w:type="dxa"/>
          </w:tcPr>
          <w:p w14:paraId="2CF546A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3686" w:type="dxa"/>
          </w:tcPr>
          <w:p w14:paraId="58A4AFD6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1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19</w:t>
            </w:r>
          </w:p>
        </w:tc>
      </w:tr>
      <w:tr w:rsidR="004A74EC" w:rsidRPr="006B2CFD" w14:paraId="54619AF9" w14:textId="77777777" w:rsidTr="00303F56">
        <w:trPr>
          <w:trHeight w:val="20"/>
        </w:trPr>
        <w:tc>
          <w:tcPr>
            <w:tcW w:w="1048" w:type="dxa"/>
          </w:tcPr>
          <w:p w14:paraId="69157AEA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4192" w:type="dxa"/>
          </w:tcPr>
          <w:p w14:paraId="78194B88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Human immunodeficiency </w:t>
            </w:r>
            <w:proofErr w:type="gramStart"/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virus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HIV] 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686" w:type="dxa"/>
          </w:tcPr>
          <w:p w14:paraId="7D73892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2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24</w:t>
            </w:r>
          </w:p>
        </w:tc>
      </w:tr>
      <w:tr w:rsidR="004A74EC" w:rsidRPr="006B2CFD" w14:paraId="3CE866A7" w14:textId="77777777" w:rsidTr="00303F56">
        <w:trPr>
          <w:trHeight w:val="20"/>
        </w:trPr>
        <w:tc>
          <w:tcPr>
            <w:tcW w:w="1048" w:type="dxa"/>
          </w:tcPr>
          <w:p w14:paraId="3F831B66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4192" w:type="dxa"/>
          </w:tcPr>
          <w:p w14:paraId="23BEE2D6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3686" w:type="dxa"/>
          </w:tcPr>
          <w:p w14:paraId="6D10E9DB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5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54</w:t>
            </w:r>
          </w:p>
        </w:tc>
      </w:tr>
      <w:tr w:rsidR="004A74EC" w:rsidRPr="006B2CFD" w14:paraId="52B0D890" w14:textId="77777777" w:rsidTr="00303F56">
        <w:trPr>
          <w:trHeight w:val="20"/>
        </w:trPr>
        <w:tc>
          <w:tcPr>
            <w:tcW w:w="1048" w:type="dxa"/>
          </w:tcPr>
          <w:p w14:paraId="3AB6E451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4192" w:type="dxa"/>
          </w:tcPr>
          <w:p w14:paraId="1561D47D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3686" w:type="dxa"/>
          </w:tcPr>
          <w:p w14:paraId="652189D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55</w:t>
            </w:r>
          </w:p>
        </w:tc>
      </w:tr>
      <w:tr w:rsidR="004A74EC" w:rsidRPr="006B2CFD" w14:paraId="5137FE87" w14:textId="77777777" w:rsidTr="00303F56">
        <w:trPr>
          <w:trHeight w:val="20"/>
        </w:trPr>
        <w:tc>
          <w:tcPr>
            <w:tcW w:w="1048" w:type="dxa"/>
          </w:tcPr>
          <w:p w14:paraId="6570EAA5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4192" w:type="dxa"/>
          </w:tcPr>
          <w:p w14:paraId="37E6B01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Trypanosomiasis</w:t>
            </w:r>
          </w:p>
        </w:tc>
        <w:tc>
          <w:tcPr>
            <w:tcW w:w="3686" w:type="dxa"/>
          </w:tcPr>
          <w:p w14:paraId="27FDDDF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56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57</w:t>
            </w:r>
          </w:p>
        </w:tc>
      </w:tr>
      <w:tr w:rsidR="004A74EC" w:rsidRPr="006B2CFD" w14:paraId="6D6B5ECE" w14:textId="77777777" w:rsidTr="00303F56">
        <w:trPr>
          <w:trHeight w:val="20"/>
        </w:trPr>
        <w:tc>
          <w:tcPr>
            <w:tcW w:w="1048" w:type="dxa"/>
          </w:tcPr>
          <w:p w14:paraId="6C2C5FAD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4192" w:type="dxa"/>
          </w:tcPr>
          <w:p w14:paraId="7D5F597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Schistosomiasis</w:t>
            </w:r>
          </w:p>
        </w:tc>
        <w:tc>
          <w:tcPr>
            <w:tcW w:w="3686" w:type="dxa"/>
          </w:tcPr>
          <w:p w14:paraId="4DF93B79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65</w:t>
            </w:r>
          </w:p>
        </w:tc>
      </w:tr>
      <w:tr w:rsidR="004A74EC" w:rsidRPr="006B2CFD" w14:paraId="4484CBFD" w14:textId="77777777" w:rsidTr="00303F56">
        <w:trPr>
          <w:trHeight w:val="20"/>
        </w:trPr>
        <w:tc>
          <w:tcPr>
            <w:tcW w:w="1048" w:type="dxa"/>
          </w:tcPr>
          <w:p w14:paraId="4B20FA79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4192" w:type="dxa"/>
          </w:tcPr>
          <w:p w14:paraId="4B35D4B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Remainder of infectious and parasitic diseases</w:t>
            </w:r>
          </w:p>
        </w:tc>
        <w:tc>
          <w:tcPr>
            <w:tcW w:w="3686" w:type="dxa"/>
          </w:tcPr>
          <w:p w14:paraId="6B2D50E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21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32, A38, A42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49, A6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79, A81, A83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89, B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04, B06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09, B2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49, B58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64, B66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B94, B99</w:t>
            </w:r>
          </w:p>
        </w:tc>
      </w:tr>
      <w:tr w:rsidR="004A74EC" w:rsidRPr="006B2CFD" w14:paraId="75073F94" w14:textId="77777777" w:rsidTr="00303F56">
        <w:trPr>
          <w:trHeight w:val="20"/>
        </w:trPr>
        <w:tc>
          <w:tcPr>
            <w:tcW w:w="1048" w:type="dxa"/>
          </w:tcPr>
          <w:p w14:paraId="35927351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4192" w:type="dxa"/>
          </w:tcPr>
          <w:p w14:paraId="4E5EAC1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Malignant neoplasms</w:t>
            </w:r>
          </w:p>
        </w:tc>
        <w:tc>
          <w:tcPr>
            <w:tcW w:w="3686" w:type="dxa"/>
          </w:tcPr>
          <w:p w14:paraId="20FBC026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97</w:t>
            </w:r>
          </w:p>
        </w:tc>
      </w:tr>
      <w:tr w:rsidR="004A74EC" w:rsidRPr="006B2CFD" w14:paraId="1CF76AE4" w14:textId="77777777" w:rsidTr="00303F56">
        <w:trPr>
          <w:trHeight w:val="20"/>
        </w:trPr>
        <w:tc>
          <w:tcPr>
            <w:tcW w:w="1048" w:type="dxa"/>
          </w:tcPr>
          <w:p w14:paraId="321EFF70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4192" w:type="dxa"/>
          </w:tcPr>
          <w:p w14:paraId="6A3A2A1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nemias</w:t>
            </w:r>
          </w:p>
        </w:tc>
        <w:tc>
          <w:tcPr>
            <w:tcW w:w="3686" w:type="dxa"/>
          </w:tcPr>
          <w:p w14:paraId="546E0D0C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D5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D64</w:t>
            </w:r>
          </w:p>
        </w:tc>
      </w:tr>
      <w:tr w:rsidR="004A74EC" w:rsidRPr="006B2CFD" w14:paraId="1F79C9E6" w14:textId="77777777" w:rsidTr="00303F56">
        <w:trPr>
          <w:trHeight w:val="20"/>
        </w:trPr>
        <w:tc>
          <w:tcPr>
            <w:tcW w:w="1048" w:type="dxa"/>
          </w:tcPr>
          <w:p w14:paraId="5ACC6506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7</w:t>
            </w:r>
          </w:p>
        </w:tc>
        <w:tc>
          <w:tcPr>
            <w:tcW w:w="4192" w:type="dxa"/>
          </w:tcPr>
          <w:p w14:paraId="6E4C79DC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686" w:type="dxa"/>
          </w:tcPr>
          <w:p w14:paraId="06EBCF3B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E1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E14</w:t>
            </w:r>
          </w:p>
        </w:tc>
      </w:tr>
      <w:tr w:rsidR="004A74EC" w:rsidRPr="006B2CFD" w14:paraId="7C47B3F5" w14:textId="77777777" w:rsidTr="00303F56">
        <w:trPr>
          <w:trHeight w:val="20"/>
        </w:trPr>
        <w:tc>
          <w:tcPr>
            <w:tcW w:w="1048" w:type="dxa"/>
          </w:tcPr>
          <w:p w14:paraId="1E4350A0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4192" w:type="dxa"/>
          </w:tcPr>
          <w:p w14:paraId="1778DC53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3686" w:type="dxa"/>
          </w:tcPr>
          <w:p w14:paraId="12A91999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E4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E46</w:t>
            </w:r>
          </w:p>
        </w:tc>
      </w:tr>
      <w:tr w:rsidR="004A74EC" w:rsidRPr="006B2CFD" w14:paraId="45753F8B" w14:textId="77777777" w:rsidTr="00303F56">
        <w:trPr>
          <w:trHeight w:val="20"/>
        </w:trPr>
        <w:tc>
          <w:tcPr>
            <w:tcW w:w="1048" w:type="dxa"/>
          </w:tcPr>
          <w:p w14:paraId="65CFB2BD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029</w:t>
            </w:r>
          </w:p>
        </w:tc>
        <w:tc>
          <w:tcPr>
            <w:tcW w:w="4192" w:type="dxa"/>
          </w:tcPr>
          <w:p w14:paraId="6C08FCDC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Mental and behavioral disorders due to psychoactive substance use</w:t>
            </w:r>
          </w:p>
        </w:tc>
        <w:tc>
          <w:tcPr>
            <w:tcW w:w="3686" w:type="dxa"/>
          </w:tcPr>
          <w:p w14:paraId="2FD97BF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F1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F19</w:t>
            </w:r>
          </w:p>
        </w:tc>
      </w:tr>
      <w:tr w:rsidR="004A74EC" w:rsidRPr="006B2CFD" w14:paraId="0E39F892" w14:textId="77777777" w:rsidTr="00303F56">
        <w:trPr>
          <w:trHeight w:val="20"/>
        </w:trPr>
        <w:tc>
          <w:tcPr>
            <w:tcW w:w="1048" w:type="dxa"/>
          </w:tcPr>
          <w:p w14:paraId="3E1393A9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4192" w:type="dxa"/>
          </w:tcPr>
          <w:p w14:paraId="10147DE8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Meningitis</w:t>
            </w:r>
          </w:p>
        </w:tc>
        <w:tc>
          <w:tcPr>
            <w:tcW w:w="3686" w:type="dxa"/>
          </w:tcPr>
          <w:p w14:paraId="7D2EFA01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00, G03</w:t>
            </w:r>
          </w:p>
        </w:tc>
      </w:tr>
      <w:tr w:rsidR="004A74EC" w:rsidRPr="006B2CFD" w14:paraId="0696E449" w14:textId="77777777" w:rsidTr="00303F56">
        <w:trPr>
          <w:trHeight w:val="20"/>
        </w:trPr>
        <w:tc>
          <w:tcPr>
            <w:tcW w:w="1048" w:type="dxa"/>
          </w:tcPr>
          <w:p w14:paraId="6101A46C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4192" w:type="dxa"/>
          </w:tcPr>
          <w:p w14:paraId="170DA398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3686" w:type="dxa"/>
          </w:tcPr>
          <w:p w14:paraId="0149C854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30</w:t>
            </w:r>
          </w:p>
        </w:tc>
      </w:tr>
      <w:tr w:rsidR="004A74EC" w:rsidRPr="006B2CFD" w14:paraId="27081A19" w14:textId="77777777" w:rsidTr="00303F56">
        <w:trPr>
          <w:trHeight w:val="20"/>
        </w:trPr>
        <w:tc>
          <w:tcPr>
            <w:tcW w:w="1048" w:type="dxa"/>
          </w:tcPr>
          <w:p w14:paraId="65C0669C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4192" w:type="dxa"/>
          </w:tcPr>
          <w:p w14:paraId="212D6CD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cute rheumatic fever and chronic rheumatic heart diseases</w:t>
            </w:r>
          </w:p>
        </w:tc>
        <w:tc>
          <w:tcPr>
            <w:tcW w:w="3686" w:type="dxa"/>
          </w:tcPr>
          <w:p w14:paraId="66B41EA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09</w:t>
            </w:r>
          </w:p>
        </w:tc>
      </w:tr>
      <w:tr w:rsidR="004A74EC" w:rsidRPr="006B2CFD" w14:paraId="33ECE0D9" w14:textId="77777777" w:rsidTr="00303F56">
        <w:trPr>
          <w:trHeight w:val="20"/>
        </w:trPr>
        <w:tc>
          <w:tcPr>
            <w:tcW w:w="1048" w:type="dxa"/>
          </w:tcPr>
          <w:p w14:paraId="7CDE0479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4192" w:type="dxa"/>
          </w:tcPr>
          <w:p w14:paraId="6C5E9C8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Hypertensive diseases</w:t>
            </w:r>
          </w:p>
        </w:tc>
        <w:tc>
          <w:tcPr>
            <w:tcW w:w="3686" w:type="dxa"/>
          </w:tcPr>
          <w:p w14:paraId="04A7C994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1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13</w:t>
            </w:r>
          </w:p>
        </w:tc>
      </w:tr>
      <w:tr w:rsidR="004A74EC" w:rsidRPr="006B2CFD" w14:paraId="2EE2A6C0" w14:textId="77777777" w:rsidTr="00303F56">
        <w:trPr>
          <w:trHeight w:val="20"/>
        </w:trPr>
        <w:tc>
          <w:tcPr>
            <w:tcW w:w="1048" w:type="dxa"/>
          </w:tcPr>
          <w:p w14:paraId="217AB382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4192" w:type="dxa"/>
          </w:tcPr>
          <w:p w14:paraId="7B45516C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Heart diseases</w:t>
            </w:r>
          </w:p>
        </w:tc>
        <w:tc>
          <w:tcPr>
            <w:tcW w:w="3686" w:type="dxa"/>
          </w:tcPr>
          <w:p w14:paraId="2D519C3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2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51</w:t>
            </w:r>
          </w:p>
        </w:tc>
      </w:tr>
      <w:tr w:rsidR="004A74EC" w:rsidRPr="006B2CFD" w14:paraId="2BB93FF9" w14:textId="77777777" w:rsidTr="00303F56">
        <w:trPr>
          <w:trHeight w:val="20"/>
        </w:trPr>
        <w:tc>
          <w:tcPr>
            <w:tcW w:w="1048" w:type="dxa"/>
          </w:tcPr>
          <w:p w14:paraId="4823D324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4192" w:type="dxa"/>
          </w:tcPr>
          <w:p w14:paraId="2167D92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Cerebrovascular diseases</w:t>
            </w:r>
          </w:p>
        </w:tc>
        <w:tc>
          <w:tcPr>
            <w:tcW w:w="3686" w:type="dxa"/>
          </w:tcPr>
          <w:p w14:paraId="28039008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6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69</w:t>
            </w:r>
          </w:p>
        </w:tc>
      </w:tr>
      <w:tr w:rsidR="004A74EC" w:rsidRPr="006B2CFD" w14:paraId="5519B1CF" w14:textId="77777777" w:rsidTr="00303F56">
        <w:trPr>
          <w:trHeight w:val="20"/>
        </w:trPr>
        <w:tc>
          <w:tcPr>
            <w:tcW w:w="1048" w:type="dxa"/>
          </w:tcPr>
          <w:p w14:paraId="7CD80EB7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4192" w:type="dxa"/>
          </w:tcPr>
          <w:p w14:paraId="07B98BD4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3686" w:type="dxa"/>
          </w:tcPr>
          <w:p w14:paraId="7435F58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70</w:t>
            </w:r>
          </w:p>
        </w:tc>
      </w:tr>
      <w:tr w:rsidR="004A74EC" w:rsidRPr="006B2CFD" w14:paraId="7053D115" w14:textId="77777777" w:rsidTr="00303F56">
        <w:trPr>
          <w:trHeight w:val="20"/>
        </w:trPr>
        <w:tc>
          <w:tcPr>
            <w:tcW w:w="1048" w:type="dxa"/>
          </w:tcPr>
          <w:p w14:paraId="55C723A5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4192" w:type="dxa"/>
          </w:tcPr>
          <w:p w14:paraId="53AF5BC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686" w:type="dxa"/>
          </w:tcPr>
          <w:p w14:paraId="09612EF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J09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J11</w:t>
            </w:r>
          </w:p>
        </w:tc>
      </w:tr>
      <w:tr w:rsidR="004A74EC" w:rsidRPr="006B2CFD" w14:paraId="1048A2BC" w14:textId="77777777" w:rsidTr="00303F56">
        <w:trPr>
          <w:trHeight w:val="20"/>
        </w:trPr>
        <w:tc>
          <w:tcPr>
            <w:tcW w:w="1048" w:type="dxa"/>
          </w:tcPr>
          <w:p w14:paraId="5A890F88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8</w:t>
            </w:r>
          </w:p>
        </w:tc>
        <w:tc>
          <w:tcPr>
            <w:tcW w:w="4192" w:type="dxa"/>
          </w:tcPr>
          <w:p w14:paraId="5725CCD1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686" w:type="dxa"/>
          </w:tcPr>
          <w:p w14:paraId="602F43CB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J12-J18</w:t>
            </w:r>
          </w:p>
        </w:tc>
      </w:tr>
      <w:tr w:rsidR="004A74EC" w:rsidRPr="006B2CFD" w14:paraId="2FE17B6B" w14:textId="77777777" w:rsidTr="00303F56">
        <w:trPr>
          <w:trHeight w:val="20"/>
        </w:trPr>
        <w:tc>
          <w:tcPr>
            <w:tcW w:w="1048" w:type="dxa"/>
          </w:tcPr>
          <w:p w14:paraId="4D97AD8F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4192" w:type="dxa"/>
          </w:tcPr>
          <w:p w14:paraId="4EEA27A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ther acute lower respiratory infections</w:t>
            </w:r>
          </w:p>
        </w:tc>
        <w:tc>
          <w:tcPr>
            <w:tcW w:w="3686" w:type="dxa"/>
          </w:tcPr>
          <w:p w14:paraId="08012B29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J2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J22, U04</w:t>
            </w:r>
          </w:p>
        </w:tc>
      </w:tr>
      <w:tr w:rsidR="004A74EC" w:rsidRPr="006B2CFD" w14:paraId="57BE4A0D" w14:textId="77777777" w:rsidTr="00303F56">
        <w:trPr>
          <w:trHeight w:val="20"/>
        </w:trPr>
        <w:tc>
          <w:tcPr>
            <w:tcW w:w="1048" w:type="dxa"/>
          </w:tcPr>
          <w:p w14:paraId="78488232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4192" w:type="dxa"/>
          </w:tcPr>
          <w:p w14:paraId="10B7BF90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Chronic lower respiratory diseases</w:t>
            </w:r>
          </w:p>
        </w:tc>
        <w:tc>
          <w:tcPr>
            <w:tcW w:w="3686" w:type="dxa"/>
          </w:tcPr>
          <w:p w14:paraId="743CB37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J4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J47</w:t>
            </w:r>
          </w:p>
        </w:tc>
      </w:tr>
      <w:tr w:rsidR="004A74EC" w:rsidRPr="006B2CFD" w14:paraId="3B2D5B91" w14:textId="77777777" w:rsidTr="00303F56">
        <w:trPr>
          <w:trHeight w:val="20"/>
        </w:trPr>
        <w:tc>
          <w:tcPr>
            <w:tcW w:w="1048" w:type="dxa"/>
          </w:tcPr>
          <w:p w14:paraId="3A2BC2F1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4192" w:type="dxa"/>
          </w:tcPr>
          <w:p w14:paraId="3BE278CF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Gastric and duodenal ulcer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686" w:type="dxa"/>
          </w:tcPr>
          <w:p w14:paraId="7A416E3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K2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K27</w:t>
            </w:r>
          </w:p>
        </w:tc>
      </w:tr>
      <w:tr w:rsidR="004A74EC" w:rsidRPr="006B2CFD" w14:paraId="330BAA61" w14:textId="77777777" w:rsidTr="00303F56">
        <w:trPr>
          <w:trHeight w:val="20"/>
        </w:trPr>
        <w:tc>
          <w:tcPr>
            <w:tcW w:w="1048" w:type="dxa"/>
          </w:tcPr>
          <w:p w14:paraId="561E96A0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4192" w:type="dxa"/>
          </w:tcPr>
          <w:p w14:paraId="6E8566D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Diseases of 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the 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686" w:type="dxa"/>
          </w:tcPr>
          <w:p w14:paraId="0EC83E53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K7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K76</w:t>
            </w:r>
          </w:p>
        </w:tc>
      </w:tr>
      <w:tr w:rsidR="004A74EC" w:rsidRPr="006B2CFD" w14:paraId="5D01FBD4" w14:textId="77777777" w:rsidTr="00303F56">
        <w:trPr>
          <w:trHeight w:val="20"/>
        </w:trPr>
        <w:tc>
          <w:tcPr>
            <w:tcW w:w="1048" w:type="dxa"/>
          </w:tcPr>
          <w:p w14:paraId="619415DD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4192" w:type="dxa"/>
          </w:tcPr>
          <w:p w14:paraId="0917BC3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Glomerular and renal tubulointerstitial diseases</w:t>
            </w:r>
          </w:p>
        </w:tc>
        <w:tc>
          <w:tcPr>
            <w:tcW w:w="3686" w:type="dxa"/>
          </w:tcPr>
          <w:p w14:paraId="6E9B75C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N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N15</w:t>
            </w:r>
          </w:p>
        </w:tc>
      </w:tr>
      <w:tr w:rsidR="004A74EC" w:rsidRPr="006B2CFD" w14:paraId="4E6694DC" w14:textId="77777777" w:rsidTr="00303F56">
        <w:trPr>
          <w:trHeight w:val="20"/>
        </w:trPr>
        <w:tc>
          <w:tcPr>
            <w:tcW w:w="1048" w:type="dxa"/>
          </w:tcPr>
          <w:p w14:paraId="3026D832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4192" w:type="dxa"/>
          </w:tcPr>
          <w:p w14:paraId="5D40CA6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Pregnancy with abortive outcome</w:t>
            </w:r>
          </w:p>
        </w:tc>
        <w:tc>
          <w:tcPr>
            <w:tcW w:w="3686" w:type="dxa"/>
          </w:tcPr>
          <w:p w14:paraId="19A0F1BD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07</w:t>
            </w:r>
          </w:p>
        </w:tc>
      </w:tr>
      <w:tr w:rsidR="004A74EC" w:rsidRPr="006B2CFD" w14:paraId="3D98DCD6" w14:textId="77777777" w:rsidTr="00303F56">
        <w:trPr>
          <w:trHeight w:val="20"/>
        </w:trPr>
        <w:tc>
          <w:tcPr>
            <w:tcW w:w="1048" w:type="dxa"/>
          </w:tcPr>
          <w:p w14:paraId="50699469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4192" w:type="dxa"/>
          </w:tcPr>
          <w:p w14:paraId="7D6F6DD6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ther direct obstetric deaths</w:t>
            </w:r>
          </w:p>
        </w:tc>
        <w:tc>
          <w:tcPr>
            <w:tcW w:w="3686" w:type="dxa"/>
          </w:tcPr>
          <w:p w14:paraId="36D5A7F3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1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92</w:t>
            </w:r>
          </w:p>
        </w:tc>
      </w:tr>
      <w:tr w:rsidR="004A74EC" w:rsidRPr="006B2CFD" w14:paraId="63D75227" w14:textId="77777777" w:rsidTr="00303F56">
        <w:trPr>
          <w:trHeight w:val="20"/>
        </w:trPr>
        <w:tc>
          <w:tcPr>
            <w:tcW w:w="1048" w:type="dxa"/>
          </w:tcPr>
          <w:p w14:paraId="2C5CC321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4192" w:type="dxa"/>
          </w:tcPr>
          <w:p w14:paraId="7DB6841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Indirect obstetric deaths</w:t>
            </w:r>
          </w:p>
        </w:tc>
        <w:tc>
          <w:tcPr>
            <w:tcW w:w="3686" w:type="dxa"/>
          </w:tcPr>
          <w:p w14:paraId="5DF6E5B6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98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99</w:t>
            </w:r>
          </w:p>
        </w:tc>
      </w:tr>
      <w:tr w:rsidR="004A74EC" w:rsidRPr="006B2CFD" w14:paraId="3FDD6F9F" w14:textId="77777777" w:rsidTr="00303F56">
        <w:trPr>
          <w:trHeight w:val="20"/>
        </w:trPr>
        <w:tc>
          <w:tcPr>
            <w:tcW w:w="1048" w:type="dxa"/>
          </w:tcPr>
          <w:p w14:paraId="5677969B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4192" w:type="dxa"/>
          </w:tcPr>
          <w:p w14:paraId="44D99C7D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Certain c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onditions originating in the perinatal period</w:t>
            </w:r>
          </w:p>
        </w:tc>
        <w:tc>
          <w:tcPr>
            <w:tcW w:w="3686" w:type="dxa"/>
          </w:tcPr>
          <w:p w14:paraId="6B553BA1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96</w:t>
            </w:r>
          </w:p>
        </w:tc>
      </w:tr>
      <w:tr w:rsidR="004A74EC" w:rsidRPr="006B2CFD" w14:paraId="3E0B137A" w14:textId="77777777" w:rsidTr="00303F56">
        <w:trPr>
          <w:trHeight w:val="20"/>
        </w:trPr>
        <w:tc>
          <w:tcPr>
            <w:tcW w:w="1048" w:type="dxa"/>
          </w:tcPr>
          <w:p w14:paraId="2D100267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4192" w:type="dxa"/>
          </w:tcPr>
          <w:p w14:paraId="5A38E283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Congenital malformations, deformations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and chromosomal abnormalities</w:t>
            </w:r>
          </w:p>
        </w:tc>
        <w:tc>
          <w:tcPr>
            <w:tcW w:w="3686" w:type="dxa"/>
          </w:tcPr>
          <w:p w14:paraId="5356A52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Q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Q99</w:t>
            </w:r>
          </w:p>
        </w:tc>
      </w:tr>
      <w:tr w:rsidR="004A74EC" w:rsidRPr="006B2CFD" w14:paraId="7CE7F631" w14:textId="77777777" w:rsidTr="00303F56">
        <w:trPr>
          <w:trHeight w:val="20"/>
        </w:trPr>
        <w:tc>
          <w:tcPr>
            <w:tcW w:w="1048" w:type="dxa"/>
          </w:tcPr>
          <w:p w14:paraId="49F6F348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4192" w:type="dxa"/>
          </w:tcPr>
          <w:p w14:paraId="21DFE15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Sudden infant death syndrome</w:t>
            </w:r>
          </w:p>
        </w:tc>
        <w:tc>
          <w:tcPr>
            <w:tcW w:w="3686" w:type="dxa"/>
          </w:tcPr>
          <w:p w14:paraId="24D43AF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R95</w:t>
            </w:r>
          </w:p>
        </w:tc>
      </w:tr>
      <w:tr w:rsidR="004A74EC" w:rsidRPr="006B2CFD" w14:paraId="1CECC11E" w14:textId="77777777" w:rsidTr="00303F56">
        <w:trPr>
          <w:trHeight w:val="20"/>
        </w:trPr>
        <w:tc>
          <w:tcPr>
            <w:tcW w:w="1048" w:type="dxa"/>
          </w:tcPr>
          <w:p w14:paraId="69DCA06C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50</w:t>
            </w:r>
          </w:p>
        </w:tc>
        <w:tc>
          <w:tcPr>
            <w:tcW w:w="4192" w:type="dxa"/>
          </w:tcPr>
          <w:p w14:paraId="50033B5B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Transport accidents</w:t>
            </w:r>
          </w:p>
        </w:tc>
        <w:tc>
          <w:tcPr>
            <w:tcW w:w="3686" w:type="dxa"/>
          </w:tcPr>
          <w:p w14:paraId="2708F00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V01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V99</w:t>
            </w:r>
          </w:p>
        </w:tc>
      </w:tr>
      <w:tr w:rsidR="004A74EC" w:rsidRPr="006B2CFD" w14:paraId="5827A0F0" w14:textId="77777777" w:rsidTr="00303F56">
        <w:trPr>
          <w:trHeight w:val="20"/>
        </w:trPr>
        <w:tc>
          <w:tcPr>
            <w:tcW w:w="1048" w:type="dxa"/>
          </w:tcPr>
          <w:p w14:paraId="41B95272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51</w:t>
            </w:r>
          </w:p>
        </w:tc>
        <w:tc>
          <w:tcPr>
            <w:tcW w:w="4192" w:type="dxa"/>
          </w:tcPr>
          <w:p w14:paraId="7D9CC23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Falls </w:t>
            </w:r>
          </w:p>
        </w:tc>
        <w:tc>
          <w:tcPr>
            <w:tcW w:w="3686" w:type="dxa"/>
          </w:tcPr>
          <w:p w14:paraId="01D4B4C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19</w:t>
            </w:r>
          </w:p>
        </w:tc>
      </w:tr>
      <w:tr w:rsidR="004A74EC" w:rsidRPr="006B2CFD" w14:paraId="4ED7AD4D" w14:textId="77777777" w:rsidTr="00303F56">
        <w:trPr>
          <w:trHeight w:val="20"/>
        </w:trPr>
        <w:tc>
          <w:tcPr>
            <w:tcW w:w="1048" w:type="dxa"/>
          </w:tcPr>
          <w:p w14:paraId="0355F9F3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4192" w:type="dxa"/>
          </w:tcPr>
          <w:p w14:paraId="146292D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ccidental drowning and submersion</w:t>
            </w:r>
          </w:p>
        </w:tc>
        <w:tc>
          <w:tcPr>
            <w:tcW w:w="3686" w:type="dxa"/>
          </w:tcPr>
          <w:p w14:paraId="24A7A7A8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6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74</w:t>
            </w:r>
          </w:p>
        </w:tc>
      </w:tr>
      <w:tr w:rsidR="004A74EC" w:rsidRPr="006B2CFD" w14:paraId="4609ED3F" w14:textId="77777777" w:rsidTr="00303F56">
        <w:trPr>
          <w:trHeight w:val="20"/>
        </w:trPr>
        <w:tc>
          <w:tcPr>
            <w:tcW w:w="1048" w:type="dxa"/>
          </w:tcPr>
          <w:p w14:paraId="43203193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4192" w:type="dxa"/>
          </w:tcPr>
          <w:p w14:paraId="451A9CA2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Exposure to smoke, fire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and flames</w:t>
            </w:r>
          </w:p>
        </w:tc>
        <w:tc>
          <w:tcPr>
            <w:tcW w:w="3686" w:type="dxa"/>
          </w:tcPr>
          <w:p w14:paraId="28F7D097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X0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X09</w:t>
            </w:r>
          </w:p>
        </w:tc>
      </w:tr>
      <w:tr w:rsidR="004A74EC" w:rsidRPr="006B2CFD" w14:paraId="0B2A0802" w14:textId="77777777" w:rsidTr="00303F56">
        <w:trPr>
          <w:trHeight w:val="20"/>
        </w:trPr>
        <w:tc>
          <w:tcPr>
            <w:tcW w:w="1048" w:type="dxa"/>
          </w:tcPr>
          <w:p w14:paraId="05DF732A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4192" w:type="dxa"/>
          </w:tcPr>
          <w:p w14:paraId="6851CD99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ccidental poisoning by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and exposure to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</w:t>
            </w: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noxious substances</w:t>
            </w:r>
          </w:p>
        </w:tc>
        <w:tc>
          <w:tcPr>
            <w:tcW w:w="3686" w:type="dxa"/>
          </w:tcPr>
          <w:p w14:paraId="25496164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X4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X49</w:t>
            </w:r>
          </w:p>
        </w:tc>
      </w:tr>
      <w:tr w:rsidR="004A74EC" w:rsidRPr="006B2CFD" w14:paraId="52A6E7D2" w14:textId="77777777" w:rsidTr="00303F56">
        <w:trPr>
          <w:trHeight w:val="20"/>
        </w:trPr>
        <w:tc>
          <w:tcPr>
            <w:tcW w:w="1048" w:type="dxa"/>
          </w:tcPr>
          <w:p w14:paraId="6681DD8F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4192" w:type="dxa"/>
          </w:tcPr>
          <w:p w14:paraId="1F1DB6EE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Intentional self-harm</w:t>
            </w:r>
          </w:p>
        </w:tc>
        <w:tc>
          <w:tcPr>
            <w:tcW w:w="3686" w:type="dxa"/>
          </w:tcPr>
          <w:p w14:paraId="51FF853A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X60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X84</w:t>
            </w:r>
          </w:p>
        </w:tc>
      </w:tr>
      <w:tr w:rsidR="004A74EC" w:rsidRPr="006B2CFD" w14:paraId="248E5A98" w14:textId="77777777" w:rsidTr="00303F56">
        <w:trPr>
          <w:trHeight w:val="20"/>
        </w:trPr>
        <w:tc>
          <w:tcPr>
            <w:tcW w:w="1048" w:type="dxa"/>
          </w:tcPr>
          <w:p w14:paraId="681856C0" w14:textId="77777777" w:rsidR="004A74EC" w:rsidRPr="006B2CFD" w:rsidRDefault="004A74EC" w:rsidP="00E715E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056</w:t>
            </w:r>
          </w:p>
        </w:tc>
        <w:tc>
          <w:tcPr>
            <w:tcW w:w="4192" w:type="dxa"/>
          </w:tcPr>
          <w:p w14:paraId="08C5006F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Assault</w:t>
            </w:r>
          </w:p>
        </w:tc>
        <w:tc>
          <w:tcPr>
            <w:tcW w:w="3686" w:type="dxa"/>
          </w:tcPr>
          <w:p w14:paraId="08AE5F65" w14:textId="77777777" w:rsidR="004A74EC" w:rsidRPr="006B2CFD" w:rsidRDefault="004A74EC" w:rsidP="00E715EB">
            <w:pPr>
              <w:spacing w:line="276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X8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–</w:t>
            </w:r>
            <w:r w:rsidRPr="006B2CF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Y09</w:t>
            </w:r>
          </w:p>
        </w:tc>
      </w:tr>
    </w:tbl>
    <w:p w14:paraId="043635D7" w14:textId="77777777" w:rsidR="004A74EC" w:rsidRPr="006B2CFD" w:rsidRDefault="004A74EC" w:rsidP="004A74EC">
      <w:pPr>
        <w:spacing w:line="480" w:lineRule="auto"/>
        <w:jc w:val="both"/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</w:pPr>
    </w:p>
    <w:sectPr w:rsidR="004A74EC" w:rsidRPr="006B2CFD" w:rsidSect="005F3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84828" w14:textId="77777777" w:rsidR="00A82D43" w:rsidRDefault="00A82D43" w:rsidP="0026677F">
      <w:pPr>
        <w:spacing w:after="0" w:line="240" w:lineRule="auto"/>
      </w:pPr>
      <w:r>
        <w:separator/>
      </w:r>
    </w:p>
  </w:endnote>
  <w:endnote w:type="continuationSeparator" w:id="0">
    <w:p w14:paraId="5A4CC079" w14:textId="77777777" w:rsidR="00A82D43" w:rsidRDefault="00A82D43" w:rsidP="00266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3270B" w14:textId="77777777" w:rsidR="00A82D43" w:rsidRDefault="00A82D43" w:rsidP="0026677F">
      <w:pPr>
        <w:spacing w:after="0" w:line="240" w:lineRule="auto"/>
      </w:pPr>
      <w:r>
        <w:separator/>
      </w:r>
    </w:p>
  </w:footnote>
  <w:footnote w:type="continuationSeparator" w:id="0">
    <w:p w14:paraId="43591E94" w14:textId="77777777" w:rsidR="00A82D43" w:rsidRDefault="00A82D43" w:rsidP="00266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0A"/>
    <w:rsid w:val="00032B83"/>
    <w:rsid w:val="00036FC5"/>
    <w:rsid w:val="00087DC3"/>
    <w:rsid w:val="000B64FE"/>
    <w:rsid w:val="00136E83"/>
    <w:rsid w:val="00191E1A"/>
    <w:rsid w:val="001A3A0A"/>
    <w:rsid w:val="001D76E8"/>
    <w:rsid w:val="001E72EA"/>
    <w:rsid w:val="00200477"/>
    <w:rsid w:val="00202C46"/>
    <w:rsid w:val="00213415"/>
    <w:rsid w:val="0026677F"/>
    <w:rsid w:val="00304144"/>
    <w:rsid w:val="00321E09"/>
    <w:rsid w:val="003707D5"/>
    <w:rsid w:val="00371F68"/>
    <w:rsid w:val="003A29D6"/>
    <w:rsid w:val="003D64C9"/>
    <w:rsid w:val="00411615"/>
    <w:rsid w:val="004A74EC"/>
    <w:rsid w:val="004C2A54"/>
    <w:rsid w:val="004E386D"/>
    <w:rsid w:val="00564DFC"/>
    <w:rsid w:val="005C0D98"/>
    <w:rsid w:val="005E56E1"/>
    <w:rsid w:val="005F386D"/>
    <w:rsid w:val="006257D9"/>
    <w:rsid w:val="006F0E97"/>
    <w:rsid w:val="007A7B59"/>
    <w:rsid w:val="007C5F6C"/>
    <w:rsid w:val="007C6409"/>
    <w:rsid w:val="00835701"/>
    <w:rsid w:val="008616F1"/>
    <w:rsid w:val="00941403"/>
    <w:rsid w:val="009C00D3"/>
    <w:rsid w:val="00A04848"/>
    <w:rsid w:val="00A3235B"/>
    <w:rsid w:val="00A3415B"/>
    <w:rsid w:val="00A64C1D"/>
    <w:rsid w:val="00A82D43"/>
    <w:rsid w:val="00B07E58"/>
    <w:rsid w:val="00BB7D7F"/>
    <w:rsid w:val="00D44328"/>
    <w:rsid w:val="00D87643"/>
    <w:rsid w:val="00DD3F81"/>
    <w:rsid w:val="00E06E7D"/>
    <w:rsid w:val="00E53BD5"/>
    <w:rsid w:val="00E715EB"/>
    <w:rsid w:val="00EA707F"/>
    <w:rsid w:val="00F87B17"/>
    <w:rsid w:val="00F93ADF"/>
    <w:rsid w:val="00FB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168E"/>
  <w15:chartTrackingRefBased/>
  <w15:docId w15:val="{526BB3C3-193F-489A-AF4C-B2DC52D0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4EC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74E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A74E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A74E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4A74EC"/>
    <w:rPr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6677F"/>
    <w:rPr>
      <w:kern w:val="0"/>
      <w:sz w:val="22"/>
      <w:lang w:eastAsia="en-US"/>
    </w:rPr>
  </w:style>
  <w:style w:type="paragraph" w:styleId="a7">
    <w:name w:val="footer"/>
    <w:basedOn w:val="a"/>
    <w:link w:val="Char1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6677F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B7F4C-01C3-4754-B482-9ED558F43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Hwan</dc:creator>
  <cp:keywords/>
  <dc:description/>
  <cp:lastModifiedBy>이제인</cp:lastModifiedBy>
  <cp:revision>2</cp:revision>
  <dcterms:created xsi:type="dcterms:W3CDTF">2023-02-13T06:43:00Z</dcterms:created>
  <dcterms:modified xsi:type="dcterms:W3CDTF">2023-02-1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csl.mendeley.com/styles/449816621/EpiH</vt:lpwstr>
  </property>
  <property fmtid="{D5CDD505-2E9C-101B-9397-08002B2CF9AE}" pid="11" name="Mendeley Recent Style Name 4_1">
    <vt:lpwstr>Epidemiology and 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c595361c9489861668177cdd7ed9ee79630c06f85fcbd6d65d62a25b6ac04cfc</vt:lpwstr>
  </property>
</Properties>
</file>